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20BA0" w14:textId="63C90004" w:rsidR="00032532" w:rsidRDefault="003F13C9">
      <w:pPr>
        <w:pStyle w:val="ad"/>
        <w:rPr>
          <w:rFonts w:hint="eastAsia"/>
          <w:lang w:eastAsia="zh-CN"/>
        </w:rPr>
      </w:pPr>
      <w:r w:rsidRPr="003F13C9">
        <w:rPr>
          <w:rFonts w:hint="eastAsia"/>
          <w:lang w:eastAsia="zh-CN"/>
        </w:rPr>
        <w:t>Elevated prolactin levels are associated with increased severity and psychiatric symptoms in anti-N-methyl-D-aspartate receptor encephalitis</w:t>
      </w:r>
    </w:p>
    <w:p w14:paraId="03B4F762" w14:textId="77777777" w:rsidR="00032532" w:rsidRDefault="00000000">
      <w:pPr>
        <w:pStyle w:val="AuthorList"/>
      </w:pPr>
      <w:r>
        <w:rPr>
          <w:rFonts w:hint="eastAsia"/>
        </w:rPr>
        <w:t>X</w:t>
      </w:r>
      <w:r>
        <w:t>iaoyu Ma</w:t>
      </w:r>
      <w:r>
        <w:rPr>
          <w:vertAlign w:val="superscript"/>
        </w:rPr>
        <w:t>1</w:t>
      </w:r>
      <w:r>
        <w:t>, Yaxin Lu</w:t>
      </w:r>
      <w:r>
        <w:rPr>
          <w:vertAlign w:val="superscript"/>
        </w:rPr>
        <w:t>2</w:t>
      </w:r>
      <w:r>
        <w:t>,</w:t>
      </w:r>
      <w:r>
        <w:rPr>
          <w:rFonts w:hint="eastAsia"/>
          <w:lang w:eastAsia="zh-CN"/>
        </w:rPr>
        <w:t xml:space="preserve"> Yingying Xu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zh-CN"/>
        </w:rPr>
        <w:t>Shougang Guo</w:t>
      </w:r>
      <w:r>
        <w:rPr>
          <w:vertAlign w:val="superscript"/>
        </w:rPr>
        <w:t>3</w:t>
      </w:r>
      <w:r>
        <w:rPr>
          <w:rFonts w:hint="eastAsia"/>
          <w:lang w:eastAsia="zh-CN"/>
        </w:rPr>
        <w:t>, Weiqi Wang</w:t>
      </w:r>
      <w:r>
        <w:rPr>
          <w:vertAlign w:val="superscript"/>
        </w:rPr>
        <w:t>3</w:t>
      </w:r>
      <w:r>
        <w:rPr>
          <w:rFonts w:hint="eastAsia"/>
          <w:lang w:eastAsia="zh-CN"/>
        </w:rPr>
        <w:t>, Wei Sh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, Wei Qiu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Pin W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*</w:t>
      </w:r>
      <w:r>
        <w:rPr>
          <w:rFonts w:hint="eastAsia"/>
          <w:lang w:eastAsia="zh-CN"/>
        </w:rPr>
        <w:t>，</w:t>
      </w:r>
      <w:r>
        <w:t>Yaqing Shu</w:t>
      </w:r>
      <w:r>
        <w:rPr>
          <w:rFonts w:hint="eastAsia"/>
          <w:vertAlign w:val="superscript"/>
          <w:lang w:eastAsia="zh-CN"/>
        </w:rPr>
        <w:t>4</w:t>
      </w:r>
      <w:r>
        <w:rPr>
          <w:vertAlign w:val="superscript"/>
        </w:rPr>
        <w:t>, *</w:t>
      </w:r>
      <w:r>
        <w:t xml:space="preserve">, </w:t>
      </w:r>
      <w:r>
        <w:rPr>
          <w:rFonts w:hint="eastAsia"/>
          <w:lang w:eastAsia="zh-CN"/>
        </w:rPr>
        <w:t>Yuge Wang</w:t>
      </w:r>
      <w:r>
        <w:rPr>
          <w:rFonts w:hint="eastAsia"/>
          <w:vertAlign w:val="superscript"/>
          <w:lang w:eastAsia="zh-CN"/>
        </w:rPr>
        <w:t>4</w:t>
      </w:r>
      <w:r>
        <w:rPr>
          <w:vertAlign w:val="superscript"/>
        </w:rPr>
        <w:t>, *</w:t>
      </w:r>
      <w:r>
        <w:t xml:space="preserve"> </w:t>
      </w:r>
    </w:p>
    <w:p w14:paraId="508320A0" w14:textId="7C12368D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epartment of Neurology, The Second </w:t>
      </w:r>
      <w:r w:rsidR="003F13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Qilu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ospital of Shandong University, Jinan, China</w:t>
      </w:r>
    </w:p>
    <w:p w14:paraId="5187728A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epartment of Clinical Data Center, The Third Affiliated Hospital of Sun Yat-sen University, Guangzhou, China</w:t>
      </w:r>
    </w:p>
    <w:p w14:paraId="5441FEDC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vertAlign w:val="superscript"/>
        </w:rPr>
        <w:t>3</w:t>
      </w:r>
      <w:r>
        <w:rPr>
          <w:rFonts w:hint="eastAsia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epartment of Neurology, Shandong Provincial Hospital, Shandong First Medical University, Jinan, China</w:t>
      </w:r>
    </w:p>
    <w:p w14:paraId="2A568393" w14:textId="7B0DFF1B" w:rsidR="00032532" w:rsidRPr="003F13C9" w:rsidRDefault="00000000">
      <w:pPr>
        <w:widowControl/>
        <w:spacing w:before="24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epartment of Neurology, The Third Affiliated Hospital of Sun Yat-sen University, Guangzhou, China</w:t>
      </w:r>
    </w:p>
    <w:p w14:paraId="54026057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0" w:name="_Hlk108015711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</w:p>
    <w:p w14:paraId="7A36D473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in Wang.</w:t>
      </w:r>
    </w:p>
    <w:p w14:paraId="248140BB" w14:textId="002DE099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Neurology, The Second </w:t>
      </w:r>
      <w:r w:rsidR="003F13C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Qilu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ospital of Shandong University, Jinan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250033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ina</w:t>
      </w:r>
    </w:p>
    <w:p w14:paraId="0D9D10A4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-mail: </w:t>
      </w:r>
      <w:hyperlink r:id="rId6" w:history="1">
        <w:r>
          <w:rPr>
            <w:rStyle w:val="af2"/>
            <w:rFonts w:ascii="Times New Roman" w:eastAsia="宋体" w:hAnsi="Times New Roman" w:cs="Times New Roman" w:hint="eastAsia"/>
            <w:kern w:val="0"/>
            <w:sz w:val="24"/>
            <w:szCs w:val="24"/>
          </w:rPr>
          <w:t>wangpin1023@126.com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5D941AB9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q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5D21F6C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partment of Neurology, The Third Affiliated Hospital of Sun Yat-sen University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uangzhou, 510630, China.</w:t>
      </w:r>
    </w:p>
    <w:p w14:paraId="390C4182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-mail: </w:t>
      </w:r>
      <w:hyperlink r:id="rId7" w:history="1">
        <w:r>
          <w:rPr>
            <w:rStyle w:val="af2"/>
            <w:rFonts w:ascii="Times New Roman" w:eastAsia="宋体" w:hAnsi="Times New Roman" w:cs="Times New Roman" w:hint="eastAsia"/>
            <w:kern w:val="0"/>
            <w:sz w:val="24"/>
            <w:szCs w:val="24"/>
          </w:rPr>
          <w:t>shuyaq@mail.sysu.edu.cn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bookmarkEnd w:id="0"/>
    <w:p w14:paraId="2639F8D0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Yuge Wang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190AFC36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partment of Neurology, The Third Affiliated Hospital of Sun Yat-sen University, Guangzhou, 510630, China.</w:t>
      </w:r>
    </w:p>
    <w:p w14:paraId="557A6361" w14:textId="77777777" w:rsidR="00032532" w:rsidRDefault="00000000">
      <w:pPr>
        <w:widowControl/>
        <w:spacing w:before="240"/>
        <w:jc w:val="left"/>
        <w:rPr>
          <w:rFonts w:hint="eastAsia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-mail: </w:t>
      </w:r>
      <w:hyperlink r:id="rId8" w:history="1">
        <w:r>
          <w:rPr>
            <w:rStyle w:val="af2"/>
            <w:rFonts w:ascii="Times New Roman" w:hAnsi="Times New Roman" w:cs="Times New Roman"/>
            <w:sz w:val="24"/>
            <w:szCs w:val="24"/>
          </w:rPr>
          <w:t>wangyuge</w:t>
        </w:r>
        <w:r>
          <w:rPr>
            <w:rStyle w:val="af2"/>
            <w:rFonts w:ascii="Times New Roman" w:hAnsi="Times New Roman" w:cs="Times New Roman" w:hint="eastAsia"/>
            <w:sz w:val="24"/>
            <w:szCs w:val="24"/>
          </w:rPr>
          <w:t>@mail.sysu.edu.cn</w:t>
        </w:r>
      </w:hyperlink>
    </w:p>
    <w:p w14:paraId="5343702E" w14:textId="77777777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Keywords: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ti-N-methyl-D-aspartate receptor encephalitis; prolactin</w:t>
      </w:r>
    </w:p>
    <w:p w14:paraId="1B471053" w14:textId="0D2688EC" w:rsidR="00032532" w:rsidRDefault="00000000">
      <w:pPr>
        <w:widowControl/>
        <w:spacing w:before="240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Subheading: </w:t>
      </w:r>
      <w:r w:rsidR="003F13C9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Prolactin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in anti-NMDAR encephalitis</w:t>
      </w:r>
    </w:p>
    <w:p w14:paraId="104A09CF" w14:textId="77777777" w:rsidR="00032532" w:rsidRDefault="00000000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  <w:r>
        <w:rPr>
          <w:rFonts w:ascii="Times New Roman" w:eastAsia="宋体" w:hAnsi="Times New Roman" w:cs="Times New Roman"/>
          <w:kern w:val="0"/>
          <w:szCs w:val="21"/>
        </w:rPr>
        <w:lastRenderedPageBreak/>
        <w:t>(a)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78F7B8E6" wp14:editId="527D44F7">
            <wp:extent cx="3112770" cy="2325370"/>
            <wp:effectExtent l="0" t="0" r="0" b="0"/>
            <wp:docPr id="12215950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595008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8350" cy="2329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kern w:val="0"/>
          <w:szCs w:val="21"/>
        </w:rPr>
        <w:t xml:space="preserve"> (b)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ACBA9D9" wp14:editId="623FB5CF">
            <wp:extent cx="2172970" cy="2529205"/>
            <wp:effectExtent l="0" t="0" r="0" b="0"/>
            <wp:docPr id="41231795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317958" name="图片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9676" cy="2537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712E2" w14:textId="77777777" w:rsidR="00032532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 1. The testosterone levels in anti-NMDAR encephalitis compared with HCs. (a)</w:t>
      </w:r>
      <w:r>
        <w:rPr>
          <w:rFonts w:ascii="Times New Roman" w:eastAsia="宋体" w:hAnsi="Times New Roman" w:cs="Times New Roman"/>
          <w:sz w:val="24"/>
          <w:szCs w:val="24"/>
        </w:rPr>
        <w:t>Compared with healthy controls (CTLs, n=</w:t>
      </w:r>
      <w:r>
        <w:rPr>
          <w:rFonts w:ascii="Times New Roman" w:eastAsia="宋体" w:hAnsi="Times New Roman" w:cs="Times New Roman" w:hint="eastAsia"/>
          <w:sz w:val="24"/>
          <w:szCs w:val="24"/>
        </w:rPr>
        <w:t>152</w:t>
      </w:r>
      <w:r>
        <w:rPr>
          <w:rFonts w:ascii="Times New Roman" w:eastAsia="宋体" w:hAnsi="Times New Roman" w:cs="Times New Roman"/>
          <w:sz w:val="24"/>
          <w:szCs w:val="24"/>
        </w:rPr>
        <w:t>), testosterone levels were significantly lower in anti-NMDAR encephalitis (anti-NMDARE, n=</w:t>
      </w:r>
      <w:r>
        <w:rPr>
          <w:rFonts w:ascii="Times New Roman" w:eastAsia="宋体" w:hAnsi="Times New Roman" w:cs="Times New Roman" w:hint="eastAsia"/>
          <w:sz w:val="24"/>
          <w:szCs w:val="24"/>
        </w:rPr>
        <w:t>85</w:t>
      </w:r>
      <w:r>
        <w:rPr>
          <w:rFonts w:ascii="Times New Roman" w:eastAsia="宋体" w:hAnsi="Times New Roman" w:cs="Times New Roman"/>
          <w:sz w:val="24"/>
          <w:szCs w:val="24"/>
        </w:rPr>
        <w:t>) at initial admission (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4"/>
        </w:rPr>
        <w:t>&lt;0.184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p</w:t>
      </w:r>
      <w:r>
        <w:rPr>
          <w:rFonts w:ascii="Times New Roman" w:eastAsia="宋体" w:hAnsi="Times New Roman" w:cs="Times New Roman"/>
          <w:kern w:val="0"/>
          <w:szCs w:val="21"/>
          <w:vertAlign w:val="subscript"/>
          <w:lang w:eastAsia="en-US"/>
        </w:rPr>
        <w:t>adjusted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>0.002</w:t>
      </w:r>
      <w:r>
        <w:rPr>
          <w:rFonts w:ascii="Times New Roman" w:eastAsia="宋体" w:hAnsi="Times New Roman" w:cs="Times New Roman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宋体" w:hAnsi="Times New Roman" w:cs="Times New Roman"/>
          <w:sz w:val="24"/>
          <w:szCs w:val="24"/>
        </w:rPr>
        <w:t xml:space="preserve"> testosterone levels were significantly lower in males with anti-NMDAR encephalitis (n=2</w:t>
      </w:r>
      <w:r>
        <w:rPr>
          <w:rFonts w:ascii="Times New Roman" w:eastAsia="宋体" w:hAnsi="Times New Roman" w:cs="Times New Roman" w:hint="eastAsia"/>
          <w:sz w:val="24"/>
          <w:szCs w:val="24"/>
        </w:rPr>
        <w:t>8</w:t>
      </w:r>
      <w:r>
        <w:rPr>
          <w:rFonts w:ascii="Times New Roman" w:eastAsia="宋体" w:hAnsi="Times New Roman" w:cs="Times New Roman"/>
          <w:sz w:val="24"/>
          <w:szCs w:val="24"/>
        </w:rPr>
        <w:t>) compared with male healthy controls (n=</w:t>
      </w:r>
      <w:r>
        <w:rPr>
          <w:rFonts w:ascii="Times New Roman" w:eastAsia="宋体" w:hAnsi="Times New Roman" w:cs="Times New Roman" w:hint="eastAsia"/>
          <w:sz w:val="24"/>
          <w:szCs w:val="24"/>
        </w:rPr>
        <w:t>50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= 0.001), but the difference was not significantly in females (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=0.</w:t>
      </w:r>
      <w:r>
        <w:rPr>
          <w:rFonts w:ascii="Times New Roman" w:eastAsia="宋体" w:hAnsi="Times New Roman" w:cs="Times New Roman" w:hint="eastAsia"/>
          <w:sz w:val="24"/>
          <w:szCs w:val="24"/>
        </w:rPr>
        <w:t>340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</w:p>
    <w:p w14:paraId="244C22EC" w14:textId="77777777" w:rsidR="00032532" w:rsidRDefault="0003253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7E481C4" w14:textId="77777777" w:rsidR="00032532" w:rsidRDefault="0003253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453015D" w14:textId="77777777" w:rsidR="00032532" w:rsidRDefault="0000000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sz w:val="24"/>
          <w:szCs w:val="24"/>
        </w:rPr>
        <w:t>a)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2EA715" wp14:editId="35CCA526">
            <wp:extent cx="2700020" cy="1934210"/>
            <wp:effectExtent l="0" t="0" r="0" b="0"/>
            <wp:docPr id="9356771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67717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9118" cy="194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sz w:val="24"/>
          <w:szCs w:val="24"/>
        </w:rPr>
        <w:t>(b)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E87874" wp14:editId="1F619EDC">
            <wp:extent cx="2679700" cy="1919605"/>
            <wp:effectExtent l="0" t="0" r="0" b="0"/>
            <wp:docPr id="18620686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068619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9698" cy="192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8195C" w14:textId="77777777" w:rsidR="00032532" w:rsidRDefault="0000000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18118B" wp14:editId="59660777">
            <wp:extent cx="2357755" cy="1717675"/>
            <wp:effectExtent l="0" t="0" r="0" b="0"/>
            <wp:docPr id="739725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72525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8547" cy="172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1D0B1" w14:textId="77777777" w:rsidR="00032532" w:rsidRDefault="00000000">
      <w:pPr>
        <w:autoSpaceDE w:val="0"/>
        <w:autoSpaceDN w:val="0"/>
        <w:adjustRightInd w:val="0"/>
        <w:jc w:val="left"/>
        <w:rPr>
          <w:ins w:id="1" w:author="Xiaoyu Ma" w:date="2025-04-07T23:28:00Z"/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</w:rPr>
        <w:t>Relationship between testosterone and disease severity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(a) in all patients. (b) in male. (c) in female.</w:t>
      </w:r>
    </w:p>
    <w:p w14:paraId="65CFC9ED" w14:textId="77777777" w:rsidR="00032532" w:rsidRDefault="0003253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F8268B4" w14:textId="77777777" w:rsidR="00032532" w:rsidRDefault="00032532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032532">
      <w:pgSz w:w="11906" w:h="16838"/>
      <w:pgMar w:top="1140" w:right="1179" w:bottom="1140" w:left="1281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Regular">
    <w:altName w:val="Cambria"/>
    <w:charset w:val="00"/>
    <w:family w:val="roman"/>
    <w:pitch w:val="default"/>
  </w:font>
  <w:font w:name="Lato-Regular">
    <w:altName w:val="Segoe Print"/>
    <w:charset w:val="00"/>
    <w:family w:val="roman"/>
    <w:pitch w:val="default"/>
  </w:font>
  <w:font w:name="STIX-Regular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4C4781"/>
    <w:multiLevelType w:val="multilevel"/>
    <w:tmpl w:val="504C4781"/>
    <w:lvl w:ilvl="0">
      <w:start w:val="1"/>
      <w:numFmt w:val="decimal"/>
      <w:pStyle w:val="2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915498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Xiaoyu Ma">
    <w15:presenceInfo w15:providerId="Windows Live" w15:userId="13215880c81ef4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9BB"/>
    <w:rsid w:val="000077F1"/>
    <w:rsid w:val="000100B6"/>
    <w:rsid w:val="000115DF"/>
    <w:rsid w:val="00012DC3"/>
    <w:rsid w:val="00014114"/>
    <w:rsid w:val="0002526D"/>
    <w:rsid w:val="000271B0"/>
    <w:rsid w:val="00032532"/>
    <w:rsid w:val="00037BE5"/>
    <w:rsid w:val="00043E0C"/>
    <w:rsid w:val="000456F7"/>
    <w:rsid w:val="00050EB5"/>
    <w:rsid w:val="00063ACE"/>
    <w:rsid w:val="00070C47"/>
    <w:rsid w:val="0009197C"/>
    <w:rsid w:val="000A2028"/>
    <w:rsid w:val="000A2ABF"/>
    <w:rsid w:val="000A395C"/>
    <w:rsid w:val="000A456B"/>
    <w:rsid w:val="000A648C"/>
    <w:rsid w:val="000A7759"/>
    <w:rsid w:val="000B52F2"/>
    <w:rsid w:val="000D239D"/>
    <w:rsid w:val="000D2A12"/>
    <w:rsid w:val="000D6013"/>
    <w:rsid w:val="000D7358"/>
    <w:rsid w:val="000D7D40"/>
    <w:rsid w:val="000E0316"/>
    <w:rsid w:val="000F7ED5"/>
    <w:rsid w:val="001140DC"/>
    <w:rsid w:val="00124235"/>
    <w:rsid w:val="001255AD"/>
    <w:rsid w:val="0014327E"/>
    <w:rsid w:val="00147A48"/>
    <w:rsid w:val="00147B5E"/>
    <w:rsid w:val="00150D64"/>
    <w:rsid w:val="001512C4"/>
    <w:rsid w:val="00160772"/>
    <w:rsid w:val="00165C49"/>
    <w:rsid w:val="00175428"/>
    <w:rsid w:val="00185A37"/>
    <w:rsid w:val="001879BF"/>
    <w:rsid w:val="001A19D2"/>
    <w:rsid w:val="001B0417"/>
    <w:rsid w:val="001C19D1"/>
    <w:rsid w:val="001C1C23"/>
    <w:rsid w:val="001D4CBB"/>
    <w:rsid w:val="001E09BB"/>
    <w:rsid w:val="001E4742"/>
    <w:rsid w:val="001F2916"/>
    <w:rsid w:val="001F3017"/>
    <w:rsid w:val="001F7F4C"/>
    <w:rsid w:val="00201979"/>
    <w:rsid w:val="00215627"/>
    <w:rsid w:val="002229E9"/>
    <w:rsid w:val="00224216"/>
    <w:rsid w:val="002271DA"/>
    <w:rsid w:val="0023459C"/>
    <w:rsid w:val="00241F29"/>
    <w:rsid w:val="002568EA"/>
    <w:rsid w:val="00256BCF"/>
    <w:rsid w:val="002629C8"/>
    <w:rsid w:val="002665F8"/>
    <w:rsid w:val="00274C96"/>
    <w:rsid w:val="0027795C"/>
    <w:rsid w:val="002815E9"/>
    <w:rsid w:val="002857FA"/>
    <w:rsid w:val="0029010F"/>
    <w:rsid w:val="002963C6"/>
    <w:rsid w:val="002B529B"/>
    <w:rsid w:val="002B61D7"/>
    <w:rsid w:val="002B6B5A"/>
    <w:rsid w:val="002C3510"/>
    <w:rsid w:val="002C3F89"/>
    <w:rsid w:val="002C612F"/>
    <w:rsid w:val="002E1A16"/>
    <w:rsid w:val="002E4FFE"/>
    <w:rsid w:val="002E7C10"/>
    <w:rsid w:val="002E7C7B"/>
    <w:rsid w:val="002F164D"/>
    <w:rsid w:val="002F2B85"/>
    <w:rsid w:val="002F5D1D"/>
    <w:rsid w:val="003011DD"/>
    <w:rsid w:val="00304228"/>
    <w:rsid w:val="00313FBC"/>
    <w:rsid w:val="003300D4"/>
    <w:rsid w:val="00333311"/>
    <w:rsid w:val="0033651B"/>
    <w:rsid w:val="003473A2"/>
    <w:rsid w:val="00352B3F"/>
    <w:rsid w:val="003614F9"/>
    <w:rsid w:val="00365464"/>
    <w:rsid w:val="00367699"/>
    <w:rsid w:val="00372DC9"/>
    <w:rsid w:val="003743C0"/>
    <w:rsid w:val="00374D5A"/>
    <w:rsid w:val="003A18DE"/>
    <w:rsid w:val="003B30A0"/>
    <w:rsid w:val="003C15A0"/>
    <w:rsid w:val="003C2C4F"/>
    <w:rsid w:val="003D56CB"/>
    <w:rsid w:val="003E0552"/>
    <w:rsid w:val="003E1C87"/>
    <w:rsid w:val="003E3F93"/>
    <w:rsid w:val="003E5BF6"/>
    <w:rsid w:val="003F13C9"/>
    <w:rsid w:val="003F1671"/>
    <w:rsid w:val="003F2D4C"/>
    <w:rsid w:val="003F5690"/>
    <w:rsid w:val="00403546"/>
    <w:rsid w:val="004154AD"/>
    <w:rsid w:val="00416D0A"/>
    <w:rsid w:val="0045012F"/>
    <w:rsid w:val="0045131D"/>
    <w:rsid w:val="00454B84"/>
    <w:rsid w:val="00455855"/>
    <w:rsid w:val="004640E6"/>
    <w:rsid w:val="00465812"/>
    <w:rsid w:val="00480987"/>
    <w:rsid w:val="00482CC8"/>
    <w:rsid w:val="00496D96"/>
    <w:rsid w:val="00496FD1"/>
    <w:rsid w:val="00497A6F"/>
    <w:rsid w:val="004A0850"/>
    <w:rsid w:val="004A51B8"/>
    <w:rsid w:val="004A71E6"/>
    <w:rsid w:val="004B1E64"/>
    <w:rsid w:val="004F462F"/>
    <w:rsid w:val="0050548D"/>
    <w:rsid w:val="005157E3"/>
    <w:rsid w:val="00520B8C"/>
    <w:rsid w:val="00523EDC"/>
    <w:rsid w:val="00524FE4"/>
    <w:rsid w:val="005301AF"/>
    <w:rsid w:val="00530AFE"/>
    <w:rsid w:val="00530D36"/>
    <w:rsid w:val="0055522B"/>
    <w:rsid w:val="00565753"/>
    <w:rsid w:val="0056594F"/>
    <w:rsid w:val="00567EE1"/>
    <w:rsid w:val="00573232"/>
    <w:rsid w:val="005771C0"/>
    <w:rsid w:val="005806DA"/>
    <w:rsid w:val="0058073B"/>
    <w:rsid w:val="00597930"/>
    <w:rsid w:val="005A15D9"/>
    <w:rsid w:val="005A21DA"/>
    <w:rsid w:val="005A62D0"/>
    <w:rsid w:val="005A6BCF"/>
    <w:rsid w:val="005C2833"/>
    <w:rsid w:val="005C3F8A"/>
    <w:rsid w:val="005D21A6"/>
    <w:rsid w:val="005D2ACA"/>
    <w:rsid w:val="005E3CDA"/>
    <w:rsid w:val="005E3FE2"/>
    <w:rsid w:val="005E4B89"/>
    <w:rsid w:val="00600457"/>
    <w:rsid w:val="006038EB"/>
    <w:rsid w:val="00607752"/>
    <w:rsid w:val="006202CE"/>
    <w:rsid w:val="00622478"/>
    <w:rsid w:val="00644475"/>
    <w:rsid w:val="0065081C"/>
    <w:rsid w:val="00654073"/>
    <w:rsid w:val="006560CE"/>
    <w:rsid w:val="00661A6F"/>
    <w:rsid w:val="00661B20"/>
    <w:rsid w:val="00664D5D"/>
    <w:rsid w:val="0066624A"/>
    <w:rsid w:val="00670EA4"/>
    <w:rsid w:val="00671D8C"/>
    <w:rsid w:val="00684E44"/>
    <w:rsid w:val="00692C77"/>
    <w:rsid w:val="006954EE"/>
    <w:rsid w:val="00697C7C"/>
    <w:rsid w:val="006B1EA5"/>
    <w:rsid w:val="006B363E"/>
    <w:rsid w:val="006C765F"/>
    <w:rsid w:val="00712360"/>
    <w:rsid w:val="007224B2"/>
    <w:rsid w:val="007263C9"/>
    <w:rsid w:val="00732CA0"/>
    <w:rsid w:val="00741FBE"/>
    <w:rsid w:val="0076107F"/>
    <w:rsid w:val="00761171"/>
    <w:rsid w:val="00774328"/>
    <w:rsid w:val="00781592"/>
    <w:rsid w:val="00790A14"/>
    <w:rsid w:val="007927D2"/>
    <w:rsid w:val="00794E2E"/>
    <w:rsid w:val="007B450D"/>
    <w:rsid w:val="007D46D5"/>
    <w:rsid w:val="007E20CF"/>
    <w:rsid w:val="007E6616"/>
    <w:rsid w:val="007E7DEB"/>
    <w:rsid w:val="007F52E9"/>
    <w:rsid w:val="008053CF"/>
    <w:rsid w:val="00820A82"/>
    <w:rsid w:val="008272E3"/>
    <w:rsid w:val="0083055C"/>
    <w:rsid w:val="0083114E"/>
    <w:rsid w:val="008351BD"/>
    <w:rsid w:val="008540DB"/>
    <w:rsid w:val="008606E1"/>
    <w:rsid w:val="008629F2"/>
    <w:rsid w:val="008674CF"/>
    <w:rsid w:val="00867ECA"/>
    <w:rsid w:val="00867F59"/>
    <w:rsid w:val="00882B88"/>
    <w:rsid w:val="00882C8D"/>
    <w:rsid w:val="00882CD2"/>
    <w:rsid w:val="00895D9C"/>
    <w:rsid w:val="00896E18"/>
    <w:rsid w:val="00897E17"/>
    <w:rsid w:val="008A0AA2"/>
    <w:rsid w:val="008A2C3D"/>
    <w:rsid w:val="008B3E6E"/>
    <w:rsid w:val="008B518C"/>
    <w:rsid w:val="008E03C8"/>
    <w:rsid w:val="008E7AF1"/>
    <w:rsid w:val="008F0EB2"/>
    <w:rsid w:val="00932DE5"/>
    <w:rsid w:val="00951F41"/>
    <w:rsid w:val="00972B67"/>
    <w:rsid w:val="00976A62"/>
    <w:rsid w:val="00982011"/>
    <w:rsid w:val="009866A8"/>
    <w:rsid w:val="009C09D9"/>
    <w:rsid w:val="009C4AAB"/>
    <w:rsid w:val="009C6431"/>
    <w:rsid w:val="009C66CE"/>
    <w:rsid w:val="009D0E1E"/>
    <w:rsid w:val="009D43B0"/>
    <w:rsid w:val="009E0C43"/>
    <w:rsid w:val="00A01C07"/>
    <w:rsid w:val="00A10DDC"/>
    <w:rsid w:val="00A1667F"/>
    <w:rsid w:val="00A2087D"/>
    <w:rsid w:val="00A218BB"/>
    <w:rsid w:val="00A23E36"/>
    <w:rsid w:val="00A471BE"/>
    <w:rsid w:val="00A5665D"/>
    <w:rsid w:val="00A71E5D"/>
    <w:rsid w:val="00A809DC"/>
    <w:rsid w:val="00A85051"/>
    <w:rsid w:val="00A9261C"/>
    <w:rsid w:val="00AA5001"/>
    <w:rsid w:val="00AD1042"/>
    <w:rsid w:val="00AD68A2"/>
    <w:rsid w:val="00AE5ED3"/>
    <w:rsid w:val="00AE7139"/>
    <w:rsid w:val="00AE7870"/>
    <w:rsid w:val="00AE7F01"/>
    <w:rsid w:val="00B004A7"/>
    <w:rsid w:val="00B338AA"/>
    <w:rsid w:val="00B50314"/>
    <w:rsid w:val="00B50317"/>
    <w:rsid w:val="00B57D17"/>
    <w:rsid w:val="00B6110A"/>
    <w:rsid w:val="00B67825"/>
    <w:rsid w:val="00B67FE0"/>
    <w:rsid w:val="00B84581"/>
    <w:rsid w:val="00B95511"/>
    <w:rsid w:val="00B97B2D"/>
    <w:rsid w:val="00BA3277"/>
    <w:rsid w:val="00BB2138"/>
    <w:rsid w:val="00BB28B2"/>
    <w:rsid w:val="00BD25B6"/>
    <w:rsid w:val="00BD4EDF"/>
    <w:rsid w:val="00BD706E"/>
    <w:rsid w:val="00BE08CD"/>
    <w:rsid w:val="00BE17B1"/>
    <w:rsid w:val="00BF1A29"/>
    <w:rsid w:val="00BF3EB1"/>
    <w:rsid w:val="00BF4D81"/>
    <w:rsid w:val="00C02C53"/>
    <w:rsid w:val="00C0789C"/>
    <w:rsid w:val="00C40704"/>
    <w:rsid w:val="00C532D5"/>
    <w:rsid w:val="00C53B2F"/>
    <w:rsid w:val="00C53F31"/>
    <w:rsid w:val="00C61E1E"/>
    <w:rsid w:val="00C744C1"/>
    <w:rsid w:val="00C80235"/>
    <w:rsid w:val="00C8422F"/>
    <w:rsid w:val="00C86353"/>
    <w:rsid w:val="00C87278"/>
    <w:rsid w:val="00CA2897"/>
    <w:rsid w:val="00CA64A3"/>
    <w:rsid w:val="00CA6834"/>
    <w:rsid w:val="00CA7BD9"/>
    <w:rsid w:val="00CA7D21"/>
    <w:rsid w:val="00CB2CE6"/>
    <w:rsid w:val="00CC1A63"/>
    <w:rsid w:val="00CD04C6"/>
    <w:rsid w:val="00CD2499"/>
    <w:rsid w:val="00CD37F4"/>
    <w:rsid w:val="00CD3EB0"/>
    <w:rsid w:val="00CE01EF"/>
    <w:rsid w:val="00CE09F3"/>
    <w:rsid w:val="00CE127F"/>
    <w:rsid w:val="00CF0219"/>
    <w:rsid w:val="00CF14E8"/>
    <w:rsid w:val="00CF3D7C"/>
    <w:rsid w:val="00CF7100"/>
    <w:rsid w:val="00D065DD"/>
    <w:rsid w:val="00D1204C"/>
    <w:rsid w:val="00D25BCE"/>
    <w:rsid w:val="00D35CC2"/>
    <w:rsid w:val="00D52CD1"/>
    <w:rsid w:val="00D677C1"/>
    <w:rsid w:val="00D67EA1"/>
    <w:rsid w:val="00D950CB"/>
    <w:rsid w:val="00D9623E"/>
    <w:rsid w:val="00D976CE"/>
    <w:rsid w:val="00DA22FE"/>
    <w:rsid w:val="00DA47F0"/>
    <w:rsid w:val="00DB08FC"/>
    <w:rsid w:val="00DB1EAC"/>
    <w:rsid w:val="00DB3C3A"/>
    <w:rsid w:val="00DB5921"/>
    <w:rsid w:val="00DB6B7E"/>
    <w:rsid w:val="00DD0CE1"/>
    <w:rsid w:val="00DE6ED4"/>
    <w:rsid w:val="00E006AF"/>
    <w:rsid w:val="00E01CA2"/>
    <w:rsid w:val="00E0250D"/>
    <w:rsid w:val="00E060E4"/>
    <w:rsid w:val="00E10BE4"/>
    <w:rsid w:val="00E155E8"/>
    <w:rsid w:val="00E4279E"/>
    <w:rsid w:val="00E45909"/>
    <w:rsid w:val="00E763CE"/>
    <w:rsid w:val="00E95FC7"/>
    <w:rsid w:val="00EA0F1F"/>
    <w:rsid w:val="00EA7EAF"/>
    <w:rsid w:val="00EB20E0"/>
    <w:rsid w:val="00EB6A63"/>
    <w:rsid w:val="00EB6E25"/>
    <w:rsid w:val="00EC2FF5"/>
    <w:rsid w:val="00ED4AE3"/>
    <w:rsid w:val="00EE1AFD"/>
    <w:rsid w:val="00EE65F6"/>
    <w:rsid w:val="00EF2F24"/>
    <w:rsid w:val="00F15FD9"/>
    <w:rsid w:val="00F173D9"/>
    <w:rsid w:val="00F248CB"/>
    <w:rsid w:val="00F3408F"/>
    <w:rsid w:val="00F415D5"/>
    <w:rsid w:val="00F41998"/>
    <w:rsid w:val="00F427F5"/>
    <w:rsid w:val="00F5137B"/>
    <w:rsid w:val="00F55058"/>
    <w:rsid w:val="00F57E6D"/>
    <w:rsid w:val="00F6441F"/>
    <w:rsid w:val="00F74BA7"/>
    <w:rsid w:val="00F84364"/>
    <w:rsid w:val="00F904D9"/>
    <w:rsid w:val="00F91091"/>
    <w:rsid w:val="00F97865"/>
    <w:rsid w:val="00FA08CF"/>
    <w:rsid w:val="00FA59A4"/>
    <w:rsid w:val="00FB1A99"/>
    <w:rsid w:val="00FC14C6"/>
    <w:rsid w:val="00FE400B"/>
    <w:rsid w:val="00FE4952"/>
    <w:rsid w:val="00FE58A3"/>
    <w:rsid w:val="00FF67A3"/>
    <w:rsid w:val="00FF751D"/>
    <w:rsid w:val="174B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B7E3E"/>
  <w15:docId w15:val="{52F5A461-FB26-45C0-AF4D-CA4E2ED0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2"/>
    <w:qFormat/>
    <w:pPr>
      <w:keepNext/>
      <w:keepLines/>
      <w:numPr>
        <w:numId w:val="1"/>
      </w:numPr>
      <w:adjustRightInd w:val="0"/>
      <w:snapToGrid w:val="0"/>
      <w:spacing w:before="360" w:after="360" w:line="400" w:lineRule="exact"/>
      <w:textAlignment w:val="center"/>
      <w:outlineLvl w:val="1"/>
    </w:pPr>
    <w:rPr>
      <w:rFonts w:ascii="Times New Roman" w:eastAsia="黑体" w:hAnsi="Times New Roman" w:cstheme="majorBidi"/>
      <w:b/>
      <w:bCs/>
      <w:snapToGrid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d">
    <w:name w:val="Title"/>
    <w:basedOn w:val="a"/>
    <w:next w:val="a"/>
    <w:link w:val="ae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11">
    <w:name w:val="书目1"/>
    <w:basedOn w:val="a"/>
    <w:next w:val="a"/>
    <w:uiPriority w:val="37"/>
    <w:unhideWhenUsed/>
    <w:qFormat/>
    <w:pPr>
      <w:ind w:left="720" w:hanging="720"/>
    </w:pPr>
  </w:style>
  <w:style w:type="character" w:customStyle="1" w:styleId="10">
    <w:name w:val="标题 1 字符"/>
    <w:basedOn w:val="a0"/>
    <w:link w:val="1"/>
    <w:uiPriority w:val="2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黑体" w:hAnsi="Times New Roman" w:cstheme="majorBidi"/>
      <w:b/>
      <w:bCs/>
      <w:snapToGrid w:val="0"/>
      <w:sz w:val="28"/>
      <w:szCs w:val="32"/>
    </w:rPr>
  </w:style>
  <w:style w:type="character" w:customStyle="1" w:styleId="fontstyle01">
    <w:name w:val="fontstyle01"/>
    <w:basedOn w:val="a0"/>
    <w:qFormat/>
    <w:rPr>
      <w:rFonts w:ascii="MyriadPro-Regular" w:hAnsi="MyriadPro-Regular" w:hint="default"/>
      <w:color w:val="242021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0">
    <w:name w:val="批注主题 字符"/>
    <w:basedOn w:val="a4"/>
    <w:link w:val="af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AuthorList">
    <w:name w:val="Author List"/>
    <w:basedOn w:val="ab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c">
    <w:name w:val="副标题 字符"/>
    <w:basedOn w:val="a0"/>
    <w:link w:val="ab"/>
    <w:uiPriority w:val="11"/>
    <w:qFormat/>
    <w:rPr>
      <w:b/>
      <w:bCs/>
      <w:kern w:val="28"/>
      <w:sz w:val="32"/>
      <w:szCs w:val="3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e">
    <w:name w:val="标题 字符"/>
    <w:basedOn w:val="a0"/>
    <w:link w:val="ad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fontstyle11">
    <w:name w:val="fontstyle11"/>
    <w:basedOn w:val="a0"/>
    <w:qFormat/>
    <w:rPr>
      <w:rFonts w:ascii="Lato-Regular" w:hAnsi="Lato-Regular" w:hint="default"/>
      <w:color w:val="242021"/>
      <w:sz w:val="12"/>
      <w:szCs w:val="12"/>
    </w:rPr>
  </w:style>
  <w:style w:type="character" w:customStyle="1" w:styleId="fontstyle31">
    <w:name w:val="fontstyle31"/>
    <w:basedOn w:val="a0"/>
    <w:qFormat/>
    <w:rPr>
      <w:rFonts w:ascii="STIX-Regular" w:hAnsi="STIX-Regular" w:hint="default"/>
      <w:color w:val="242021"/>
      <w:sz w:val="16"/>
      <w:szCs w:val="16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yuge@mail.sysu.edu.cn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hyperlink" Target="mailto:shuyaq@mail.sysu.edu.cn" TargetMode="Externa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wangpin1023@126.com" TargetMode="Externa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5CBF6-5FCA-4237-B5A4-56CE28DC8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oyu Ma</cp:lastModifiedBy>
  <cp:revision>5</cp:revision>
  <dcterms:created xsi:type="dcterms:W3CDTF">2025-06-13T12:08:00Z</dcterms:created>
  <dcterms:modified xsi:type="dcterms:W3CDTF">2025-08-2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74+2e8073ab9"&gt;&lt;session id="LbMbznuN"/&gt;&lt;style id="http://www.zotero.org/styles/journal-of-neurochemistry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  <property fmtid="{D5CDD505-2E9C-101B-9397-08002B2CF9AE}" pid="4" name="KSOTemplateDocerSaveRecord">
    <vt:lpwstr>eyJoZGlkIjoiZWRmN2Q2MDk2N2I2MDlhM2I0NThlNDhhMTAyNGE1MmYiLCJ1c2VySWQiOiIyNTk5Nzg1NTQifQ==</vt:lpwstr>
  </property>
  <property fmtid="{D5CDD505-2E9C-101B-9397-08002B2CF9AE}" pid="5" name="KSOProductBuildVer">
    <vt:lpwstr>2052-12.1.0.21915</vt:lpwstr>
  </property>
  <property fmtid="{D5CDD505-2E9C-101B-9397-08002B2CF9AE}" pid="6" name="ICV">
    <vt:lpwstr>97C3C14A9E1C4CADB35E41CAD111F825_12</vt:lpwstr>
  </property>
</Properties>
</file>